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C92B0" w14:textId="77777777" w:rsidR="001E592A" w:rsidRDefault="001E592A" w:rsidP="001E592A">
      <w:pPr>
        <w:rPr>
          <w:rFonts w:eastAsia="Yu Mincho"/>
          <w:lang w:eastAsia="ja-JP"/>
        </w:rPr>
      </w:pPr>
      <w:r w:rsidRPr="0030498F">
        <w:rPr>
          <w:b/>
          <w:bCs/>
          <w:lang w:eastAsia="ja-JP"/>
        </w:rPr>
        <w:t>Figure S1</w:t>
      </w:r>
      <w:r>
        <w:rPr>
          <w:lang w:eastAsia="ja-JP"/>
        </w:rPr>
        <w:t>:</w:t>
      </w:r>
      <w:r>
        <w:rPr>
          <w:rFonts w:hint="eastAsia"/>
        </w:rPr>
        <w:t xml:space="preserve"> </w:t>
      </w:r>
      <w:r w:rsidRPr="00861497">
        <w:rPr>
          <w:rFonts w:eastAsia="Yu Mincho"/>
          <w:b/>
          <w:bCs/>
          <w:lang w:eastAsia="ja-JP"/>
        </w:rPr>
        <w:t>a</w:t>
      </w:r>
      <w:r>
        <w:rPr>
          <w:rFonts w:eastAsia="Yu Mincho"/>
          <w:lang w:eastAsia="ja-JP"/>
        </w:rPr>
        <w:t xml:space="preserve">): one sagittal slice of the survey image. </w:t>
      </w:r>
      <w:r w:rsidRPr="00861497">
        <w:rPr>
          <w:rFonts w:eastAsia="Yu Mincho"/>
          <w:b/>
          <w:bCs/>
          <w:lang w:eastAsia="ja-JP"/>
        </w:rPr>
        <w:t>b</w:t>
      </w:r>
      <w:r>
        <w:rPr>
          <w:rFonts w:eastAsia="Yu Mincho"/>
          <w:lang w:eastAsia="ja-JP"/>
        </w:rPr>
        <w:t xml:space="preserve">) and </w:t>
      </w:r>
      <w:r w:rsidRPr="00861497">
        <w:rPr>
          <w:rFonts w:eastAsia="Yu Mincho"/>
          <w:b/>
          <w:bCs/>
          <w:lang w:eastAsia="ja-JP"/>
        </w:rPr>
        <w:t>c</w:t>
      </w:r>
      <w:r>
        <w:rPr>
          <w:rFonts w:eastAsia="Yu Mincho"/>
          <w:lang w:eastAsia="ja-JP"/>
        </w:rPr>
        <w:t xml:space="preserve">): sagittal and coronal maximum </w:t>
      </w:r>
      <w:r w:rsidRPr="00D84C50">
        <w:rPr>
          <w:rFonts w:eastAsia="Yu Mincho"/>
          <w:lang w:eastAsia="ja-JP"/>
        </w:rPr>
        <w:t>intensity projection</w:t>
      </w:r>
      <w:r>
        <w:rPr>
          <w:rFonts w:eastAsia="Yu Mincho"/>
          <w:lang w:eastAsia="ja-JP"/>
        </w:rPr>
        <w:t xml:space="preserve"> (MIP) images of the 3D velocity-selective</w:t>
      </w:r>
      <w:r w:rsidRPr="00AF744A">
        <w:rPr>
          <w:rFonts w:eastAsia="Yu Mincho"/>
          <w:lang w:eastAsia="ja-JP"/>
        </w:rPr>
        <w:t xml:space="preserve"> MR</w:t>
      </w:r>
      <w:r>
        <w:rPr>
          <w:rFonts w:eastAsia="Yu Mincho"/>
          <w:lang w:eastAsia="ja-JP"/>
        </w:rPr>
        <w:t xml:space="preserve"> angiography (VSMRA) scan. </w:t>
      </w:r>
      <w:r w:rsidRPr="00861497">
        <w:rPr>
          <w:rFonts w:eastAsia="Yu Mincho"/>
          <w:b/>
          <w:bCs/>
          <w:lang w:eastAsia="ja-JP"/>
        </w:rPr>
        <w:t>d</w:t>
      </w:r>
      <w:r>
        <w:rPr>
          <w:rFonts w:eastAsia="Yu Mincho"/>
          <w:lang w:eastAsia="ja-JP"/>
        </w:rPr>
        <w:t xml:space="preserve">): VSMRA axial image for selected slice, showing IJVs. </w:t>
      </w:r>
      <w:r w:rsidRPr="00AF744A">
        <w:rPr>
          <w:rFonts w:eastAsia="Yu Mincho"/>
          <w:lang w:eastAsia="ja-JP"/>
        </w:rPr>
        <w:t xml:space="preserve">The orange </w:t>
      </w:r>
      <w:r>
        <w:rPr>
          <w:rFonts w:eastAsia="Yu Mincho"/>
          <w:lang w:eastAsia="ja-JP"/>
        </w:rPr>
        <w:t>line</w:t>
      </w:r>
      <w:r w:rsidRPr="00AF744A">
        <w:rPr>
          <w:rFonts w:eastAsia="Yu Mincho"/>
          <w:lang w:eastAsia="ja-JP"/>
        </w:rPr>
        <w:t xml:space="preserve"> indicates the imaging slice </w:t>
      </w:r>
      <w:r>
        <w:rPr>
          <w:rFonts w:eastAsia="Yu Mincho"/>
          <w:lang w:eastAsia="ja-JP"/>
        </w:rPr>
        <w:t xml:space="preserve">selected </w:t>
      </w:r>
      <w:r w:rsidRPr="00AF744A">
        <w:rPr>
          <w:rFonts w:eastAsia="Yu Mincho"/>
          <w:lang w:eastAsia="ja-JP"/>
        </w:rPr>
        <w:t xml:space="preserve">for </w:t>
      </w:r>
      <w:r>
        <w:rPr>
          <w:rFonts w:eastAsia="Yu Mincho"/>
          <w:lang w:eastAsia="ja-JP"/>
        </w:rPr>
        <w:t>T</w:t>
      </w:r>
      <w:r w:rsidRPr="00B21BDF">
        <w:rPr>
          <w:rFonts w:eastAsia="Yu Mincho"/>
          <w:vertAlign w:val="subscript"/>
          <w:lang w:eastAsia="ja-JP"/>
        </w:rPr>
        <w:t>1</w:t>
      </w:r>
      <w:r w:rsidRPr="00AF744A">
        <w:rPr>
          <w:rFonts w:eastAsia="Yu Mincho"/>
          <w:lang w:eastAsia="ja-JP"/>
        </w:rPr>
        <w:t xml:space="preserve"> measurements</w:t>
      </w:r>
      <w:r>
        <w:rPr>
          <w:rFonts w:eastAsia="Yu Mincho"/>
          <w:lang w:eastAsia="ja-JP"/>
        </w:rPr>
        <w:t>,</w:t>
      </w:r>
      <w:r w:rsidRPr="00AF744A">
        <w:rPr>
          <w:rFonts w:eastAsia="Yu Mincho"/>
          <w:lang w:eastAsia="ja-JP"/>
        </w:rPr>
        <w:t xml:space="preserve"> chosen perpendicular to the</w:t>
      </w:r>
      <w:r>
        <w:rPr>
          <w:rFonts w:eastAsia="Yu Mincho"/>
          <w:lang w:eastAsia="ja-JP"/>
        </w:rPr>
        <w:t xml:space="preserve"> </w:t>
      </w:r>
      <w:r w:rsidRPr="00D877F2">
        <w:rPr>
          <w:rFonts w:eastAsia="Yu Mincho"/>
          <w:lang w:eastAsia="ja-JP"/>
        </w:rPr>
        <w:t>internal jugular vein</w:t>
      </w:r>
      <w:r>
        <w:rPr>
          <w:rFonts w:eastAsia="Yu Mincho"/>
          <w:lang w:eastAsia="ja-JP"/>
        </w:rPr>
        <w:t>s</w:t>
      </w:r>
      <w:r w:rsidRPr="00AF744A">
        <w:rPr>
          <w:rFonts w:eastAsia="Yu Mincho"/>
          <w:lang w:eastAsia="ja-JP"/>
        </w:rPr>
        <w:t xml:space="preserve"> </w:t>
      </w:r>
      <w:r>
        <w:rPr>
          <w:rFonts w:eastAsia="Yu Mincho"/>
          <w:lang w:eastAsia="ja-JP"/>
        </w:rPr>
        <w:t>(</w:t>
      </w:r>
      <w:r w:rsidRPr="00AF744A">
        <w:rPr>
          <w:rFonts w:eastAsia="Yu Mincho"/>
          <w:lang w:eastAsia="ja-JP"/>
        </w:rPr>
        <w:t>IJV</w:t>
      </w:r>
      <w:r>
        <w:rPr>
          <w:rFonts w:eastAsia="Yu Mincho"/>
          <w:lang w:eastAsia="ja-JP"/>
        </w:rPr>
        <w:t>s)</w:t>
      </w:r>
      <w:r w:rsidRPr="00AF744A">
        <w:rPr>
          <w:rFonts w:eastAsia="Yu Mincho"/>
          <w:lang w:eastAsia="ja-JP"/>
        </w:rPr>
        <w:t>.</w:t>
      </w:r>
    </w:p>
    <w:p w14:paraId="25D3D2EC" w14:textId="4E12407E" w:rsidR="0030498F" w:rsidRDefault="0030498F">
      <w:pPr>
        <w:widowControl/>
        <w:jc w:val="left"/>
        <w:rPr>
          <w:lang w:eastAsia="ja-JP"/>
        </w:rPr>
      </w:pPr>
    </w:p>
    <w:p w14:paraId="40A89C93" w14:textId="724781B4" w:rsidR="007F1FAF" w:rsidRDefault="00A631E6" w:rsidP="00A626CB">
      <w:pPr>
        <w:jc w:val="center"/>
        <w:rPr>
          <w:b/>
          <w:bCs/>
          <w:lang w:eastAsia="ja-JP"/>
        </w:rPr>
      </w:pPr>
      <w:r>
        <w:rPr>
          <w:b/>
          <w:bCs/>
          <w:noProof/>
          <w:lang w:eastAsia="ja-JP"/>
        </w:rPr>
        <w:drawing>
          <wp:inline distT="0" distB="0" distL="0" distR="0" wp14:anchorId="3C47D04D" wp14:editId="2947A86A">
            <wp:extent cx="5852783" cy="1638300"/>
            <wp:effectExtent l="0" t="0" r="0" b="0"/>
            <wp:docPr id="64592614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E2957D-4CD9-498C-987E-B5A4A3DFCA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926143" name="Picture 64592614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2175" cy="164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F0943" w14:textId="780ADC04" w:rsidR="00946293" w:rsidRDefault="00946293">
      <w:pPr>
        <w:widowControl/>
        <w:jc w:val="left"/>
        <w:rPr>
          <w:rFonts w:eastAsia="Yu Mincho"/>
          <w:lang w:eastAsia="ja-JP"/>
        </w:rPr>
      </w:pPr>
      <w:r>
        <w:rPr>
          <w:rFonts w:eastAsia="Yu Mincho"/>
          <w:lang w:eastAsia="ja-JP"/>
        </w:rPr>
        <w:br w:type="page"/>
      </w:r>
    </w:p>
    <w:p w14:paraId="670FFA03" w14:textId="3F39C872" w:rsidR="00B8409C" w:rsidRPr="00972765" w:rsidRDefault="001E592A" w:rsidP="00946293">
      <w:pPr>
        <w:rPr>
          <w:bCs/>
          <w:lang w:eastAsia="ja-JP"/>
        </w:rPr>
      </w:pPr>
      <w:r w:rsidRPr="00B8409C">
        <w:rPr>
          <w:b/>
          <w:bCs/>
          <w:lang w:eastAsia="ja-JP"/>
        </w:rPr>
        <w:lastRenderedPageBreak/>
        <w:t>Figure</w:t>
      </w:r>
      <w:r>
        <w:rPr>
          <w:b/>
          <w:bCs/>
          <w:lang w:eastAsia="ja-JP"/>
        </w:rPr>
        <w:t xml:space="preserve"> S2</w:t>
      </w:r>
      <w:r w:rsidRPr="00B8409C">
        <w:rPr>
          <w:bCs/>
          <w:lang w:eastAsia="ja-JP"/>
        </w:rPr>
        <w:t>:</w:t>
      </w:r>
      <w:r>
        <w:rPr>
          <w:bCs/>
          <w:lang w:eastAsia="ja-JP"/>
        </w:rPr>
        <w:t xml:space="preserve"> </w:t>
      </w:r>
      <w:r w:rsidR="0016212E">
        <w:rPr>
          <w:rFonts w:cs="Times New Roman"/>
        </w:rPr>
        <w:t>Changes</w:t>
      </w:r>
      <w:r w:rsidRPr="00853A10">
        <w:rPr>
          <w:bCs/>
          <w:lang w:eastAsia="ja-JP"/>
        </w:rPr>
        <w:t xml:space="preserve"> of blood T</w:t>
      </w:r>
      <w:r w:rsidRPr="001E592A">
        <w:rPr>
          <w:bCs/>
          <w:vertAlign w:val="subscript"/>
          <w:lang w:eastAsia="ja-JP"/>
        </w:rPr>
        <w:t>1</w:t>
      </w:r>
      <w:r w:rsidRPr="00853A10">
        <w:rPr>
          <w:bCs/>
          <w:lang w:eastAsia="ja-JP"/>
        </w:rPr>
        <w:t xml:space="preserve"> </w:t>
      </w:r>
      <w:r w:rsidR="0016212E">
        <w:rPr>
          <w:rFonts w:cs="Times New Roman"/>
        </w:rPr>
        <w:t xml:space="preserve">values </w:t>
      </w:r>
      <w:r w:rsidRPr="00853A10">
        <w:rPr>
          <w:bCs/>
          <w:lang w:eastAsia="ja-JP"/>
        </w:rPr>
        <w:t xml:space="preserve">in IJVs and ICAs measured by the GASSP protocol </w:t>
      </w:r>
      <w:r w:rsidR="0016212E">
        <w:rPr>
          <w:bCs/>
          <w:lang w:eastAsia="ja-JP"/>
        </w:rPr>
        <w:t xml:space="preserve">during </w:t>
      </w:r>
      <w:r w:rsidRPr="00853A10">
        <w:rPr>
          <w:bCs/>
          <w:lang w:eastAsia="ja-JP"/>
        </w:rPr>
        <w:t>scan</w:t>
      </w:r>
      <w:r>
        <w:rPr>
          <w:bCs/>
          <w:lang w:eastAsia="ja-JP"/>
        </w:rPr>
        <w:t>s</w:t>
      </w:r>
      <w:r w:rsidR="0016212E">
        <w:rPr>
          <w:bCs/>
          <w:lang w:eastAsia="ja-JP"/>
        </w:rPr>
        <w:t xml:space="preserve"> of two patients with </w:t>
      </w:r>
      <w:r w:rsidR="0016212E">
        <w:rPr>
          <w:rFonts w:cs="Times New Roman"/>
        </w:rPr>
        <w:t xml:space="preserve">brain </w:t>
      </w:r>
      <w:r w:rsidR="0016212E" w:rsidRPr="00FA00FB">
        <w:rPr>
          <w:rFonts w:cs="Times New Roman"/>
          <w:szCs w:val="24"/>
        </w:rPr>
        <w:t>metastases</w:t>
      </w:r>
      <w:r w:rsidR="0016212E">
        <w:rPr>
          <w:rFonts w:cs="Times New Roman"/>
          <w:szCs w:val="24"/>
        </w:rPr>
        <w:t xml:space="preserve"> (a) </w:t>
      </w:r>
      <w:r w:rsidR="00817362">
        <w:rPr>
          <w:rFonts w:cs="Times New Roman"/>
          <w:szCs w:val="24"/>
        </w:rPr>
        <w:t>an</w:t>
      </w:r>
      <w:r w:rsidR="0016212E">
        <w:rPr>
          <w:rFonts w:cs="Times New Roman"/>
          <w:szCs w:val="24"/>
        </w:rPr>
        <w:t xml:space="preserve"> </w:t>
      </w:r>
      <w:r w:rsidR="00A27C1B">
        <w:rPr>
          <w:rFonts w:cs="Times New Roman"/>
          <w:szCs w:val="24"/>
        </w:rPr>
        <w:t>83</w:t>
      </w:r>
      <w:r w:rsidR="0016212E">
        <w:rPr>
          <w:rFonts w:cs="Times New Roman"/>
          <w:szCs w:val="24"/>
        </w:rPr>
        <w:t xml:space="preserve">-yo male; (b) </w:t>
      </w:r>
      <w:r w:rsidR="00CA3405">
        <w:rPr>
          <w:rFonts w:cs="Times New Roman"/>
          <w:szCs w:val="24"/>
        </w:rPr>
        <w:t xml:space="preserve">a </w:t>
      </w:r>
      <w:r w:rsidR="00057681">
        <w:rPr>
          <w:rFonts w:cs="Times New Roman"/>
          <w:szCs w:val="24"/>
        </w:rPr>
        <w:t>72-yo female</w:t>
      </w:r>
      <w:r>
        <w:rPr>
          <w:bCs/>
          <w:lang w:eastAsia="ja-JP"/>
        </w:rPr>
        <w:t xml:space="preserve">. </w:t>
      </w:r>
      <w:r w:rsidRPr="008E5B75">
        <w:rPr>
          <w:b/>
          <w:lang w:eastAsia="ja-JP"/>
        </w:rPr>
        <w:t>a</w:t>
      </w:r>
      <w:r>
        <w:rPr>
          <w:bCs/>
          <w:lang w:eastAsia="ja-JP"/>
        </w:rPr>
        <w:t xml:space="preserve">): </w:t>
      </w:r>
      <w:r w:rsidRPr="008E5B75">
        <w:rPr>
          <w:bCs/>
          <w:lang w:eastAsia="ja-JP"/>
        </w:rPr>
        <w:t xml:space="preserve">Measurements were acquired at </w:t>
      </w:r>
      <w:proofErr w:type="gramStart"/>
      <w:r w:rsidR="0016212E">
        <w:rPr>
          <w:bCs/>
          <w:lang w:eastAsia="ja-JP"/>
        </w:rPr>
        <w:t>one</w:t>
      </w:r>
      <w:r w:rsidR="0016212E" w:rsidRPr="008E5B75">
        <w:rPr>
          <w:bCs/>
          <w:lang w:eastAsia="ja-JP"/>
        </w:rPr>
        <w:t xml:space="preserve"> </w:t>
      </w:r>
      <w:r w:rsidRPr="008E5B75">
        <w:rPr>
          <w:bCs/>
          <w:lang w:eastAsia="ja-JP"/>
        </w:rPr>
        <w:t>time</w:t>
      </w:r>
      <w:proofErr w:type="gramEnd"/>
      <w:r w:rsidRPr="008E5B75">
        <w:rPr>
          <w:bCs/>
          <w:lang w:eastAsia="ja-JP"/>
        </w:rPr>
        <w:t xml:space="preserve"> point before the Gd injection (</w:t>
      </w:r>
      <w:r>
        <w:rPr>
          <w:bCs/>
          <w:lang w:eastAsia="ja-JP"/>
        </w:rPr>
        <w:t>-</w:t>
      </w:r>
      <w:r w:rsidRPr="008E5B75">
        <w:rPr>
          <w:bCs/>
          <w:lang w:eastAsia="ja-JP"/>
        </w:rPr>
        <w:t>1</w:t>
      </w:r>
      <w:r>
        <w:rPr>
          <w:bCs/>
          <w:lang w:eastAsia="ja-JP"/>
        </w:rPr>
        <w:t>8</w:t>
      </w:r>
      <w:r w:rsidRPr="008E5B75">
        <w:rPr>
          <w:bCs/>
          <w:lang w:eastAsia="ja-JP"/>
        </w:rPr>
        <w:t xml:space="preserve"> min), and three time points (3 min, </w:t>
      </w:r>
      <w:r>
        <w:rPr>
          <w:bCs/>
          <w:lang w:eastAsia="ja-JP"/>
        </w:rPr>
        <w:t>6</w:t>
      </w:r>
      <w:r w:rsidRPr="008E5B75">
        <w:rPr>
          <w:bCs/>
          <w:lang w:eastAsia="ja-JP"/>
        </w:rPr>
        <w:t xml:space="preserve"> min, 11 min) after the Gd injection. </w:t>
      </w:r>
      <w:r w:rsidRPr="0005754D">
        <w:rPr>
          <w:b/>
          <w:lang w:eastAsia="ja-JP"/>
        </w:rPr>
        <w:t>b</w:t>
      </w:r>
      <w:r>
        <w:rPr>
          <w:bCs/>
          <w:lang w:eastAsia="ja-JP"/>
        </w:rPr>
        <w:t xml:space="preserve">): </w:t>
      </w:r>
      <w:r w:rsidRPr="0005754D">
        <w:rPr>
          <w:bCs/>
          <w:lang w:eastAsia="ja-JP"/>
        </w:rPr>
        <w:t xml:space="preserve">Measurements were acquired at </w:t>
      </w:r>
      <w:r>
        <w:rPr>
          <w:bCs/>
          <w:lang w:eastAsia="ja-JP"/>
        </w:rPr>
        <w:t>two</w:t>
      </w:r>
      <w:r w:rsidRPr="0005754D">
        <w:rPr>
          <w:bCs/>
          <w:lang w:eastAsia="ja-JP"/>
        </w:rPr>
        <w:t xml:space="preserve"> time point</w:t>
      </w:r>
      <w:r>
        <w:rPr>
          <w:bCs/>
          <w:lang w:eastAsia="ja-JP"/>
        </w:rPr>
        <w:t>s</w:t>
      </w:r>
      <w:r w:rsidR="0040407F">
        <w:rPr>
          <w:rFonts w:hint="eastAsia"/>
          <w:bCs/>
        </w:rPr>
        <w:t xml:space="preserve"> </w:t>
      </w:r>
      <w:r w:rsidRPr="0005754D">
        <w:rPr>
          <w:bCs/>
          <w:lang w:eastAsia="ja-JP"/>
        </w:rPr>
        <w:t xml:space="preserve">before the Gd injection </w:t>
      </w:r>
      <w:r>
        <w:rPr>
          <w:bCs/>
          <w:lang w:eastAsia="ja-JP"/>
        </w:rPr>
        <w:t>(-7</w:t>
      </w:r>
      <w:r w:rsidR="004C7EE1">
        <w:rPr>
          <w:bCs/>
          <w:lang w:eastAsia="ja-JP"/>
        </w:rPr>
        <w:t xml:space="preserve"> </w:t>
      </w:r>
      <w:r>
        <w:rPr>
          <w:bCs/>
          <w:lang w:eastAsia="ja-JP"/>
        </w:rPr>
        <w:t>min, -1</w:t>
      </w:r>
      <w:r w:rsidR="004C7EE1">
        <w:rPr>
          <w:bCs/>
          <w:lang w:eastAsia="ja-JP"/>
        </w:rPr>
        <w:t xml:space="preserve"> </w:t>
      </w:r>
      <w:r>
        <w:rPr>
          <w:bCs/>
          <w:lang w:eastAsia="ja-JP"/>
        </w:rPr>
        <w:t>min)</w:t>
      </w:r>
      <w:r w:rsidRPr="0005754D">
        <w:rPr>
          <w:bCs/>
          <w:lang w:eastAsia="ja-JP"/>
        </w:rPr>
        <w:t>, and three time points (</w:t>
      </w:r>
      <w:r>
        <w:rPr>
          <w:bCs/>
          <w:lang w:eastAsia="ja-JP"/>
        </w:rPr>
        <w:t>2</w:t>
      </w:r>
      <w:r w:rsidRPr="0005754D">
        <w:rPr>
          <w:bCs/>
          <w:lang w:eastAsia="ja-JP"/>
        </w:rPr>
        <w:t xml:space="preserve"> min, </w:t>
      </w:r>
      <w:r>
        <w:rPr>
          <w:bCs/>
          <w:lang w:eastAsia="ja-JP"/>
        </w:rPr>
        <w:t>5</w:t>
      </w:r>
      <w:r w:rsidRPr="0005754D">
        <w:rPr>
          <w:bCs/>
          <w:lang w:eastAsia="ja-JP"/>
        </w:rPr>
        <w:t xml:space="preserve"> min, 1</w:t>
      </w:r>
      <w:r>
        <w:rPr>
          <w:bCs/>
          <w:lang w:eastAsia="ja-JP"/>
        </w:rPr>
        <w:t>0</w:t>
      </w:r>
      <w:r w:rsidRPr="0005754D">
        <w:rPr>
          <w:bCs/>
          <w:lang w:eastAsia="ja-JP"/>
        </w:rPr>
        <w:t xml:space="preserve"> min</w:t>
      </w:r>
      <w:r>
        <w:rPr>
          <w:bCs/>
          <w:lang w:eastAsia="ja-JP"/>
        </w:rPr>
        <w:t>, 14</w:t>
      </w:r>
      <w:r w:rsidR="004C7EE1">
        <w:rPr>
          <w:bCs/>
          <w:lang w:eastAsia="ja-JP"/>
        </w:rPr>
        <w:t xml:space="preserve"> </w:t>
      </w:r>
      <w:r>
        <w:rPr>
          <w:bCs/>
          <w:lang w:eastAsia="ja-JP"/>
        </w:rPr>
        <w:t>min, 17</w:t>
      </w:r>
      <w:r w:rsidR="004C7EE1">
        <w:rPr>
          <w:bCs/>
          <w:lang w:eastAsia="ja-JP"/>
        </w:rPr>
        <w:t xml:space="preserve"> </w:t>
      </w:r>
      <w:r>
        <w:rPr>
          <w:bCs/>
          <w:lang w:eastAsia="ja-JP"/>
        </w:rPr>
        <w:t>min</w:t>
      </w:r>
      <w:r w:rsidRPr="0005754D">
        <w:rPr>
          <w:bCs/>
          <w:lang w:eastAsia="ja-JP"/>
        </w:rPr>
        <w:t>) after the Gd injection.</w:t>
      </w:r>
    </w:p>
    <w:p w14:paraId="593F3554" w14:textId="4116322E" w:rsidR="001E592A" w:rsidRDefault="00972765" w:rsidP="00946293">
      <w:pPr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0B8FD320" wp14:editId="648DF89F">
            <wp:extent cx="5274310" cy="1824990"/>
            <wp:effectExtent l="0" t="0" r="2540" b="3810"/>
            <wp:docPr id="277145147" name="Picture 2" descr="A graph of a func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7165E59-224C-4554-96B0-44D39D10C3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145147" name="Picture 2" descr="A graph of a function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E70F1" w14:textId="77777777" w:rsidR="00940E4A" w:rsidRPr="00C36167" w:rsidRDefault="00940E4A" w:rsidP="00C36167">
      <w:r w:rsidRPr="00C36167">
        <w:separator/>
      </w:r>
    </w:p>
  </w:endnote>
  <w:endnote w:type="continuationSeparator" w:id="0">
    <w:p w14:paraId="2ED6B83A" w14:textId="77777777" w:rsidR="00940E4A" w:rsidRPr="00C36167" w:rsidRDefault="00940E4A" w:rsidP="00C36167">
      <w:r w:rsidRPr="00C3616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0E8A7" w14:textId="77777777" w:rsidR="00940E4A" w:rsidRPr="00C36167" w:rsidRDefault="00940E4A" w:rsidP="00C36167">
      <w:r w:rsidRPr="00C36167">
        <w:separator/>
      </w:r>
    </w:p>
  </w:footnote>
  <w:footnote w:type="continuationSeparator" w:id="0">
    <w:p w14:paraId="4E226F65" w14:textId="77777777" w:rsidR="00940E4A" w:rsidRPr="00C36167" w:rsidRDefault="00940E4A" w:rsidP="00C36167">
      <w:r w:rsidRPr="00C3616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487F90"/>
    <w:multiLevelType w:val="hybridMultilevel"/>
    <w:tmpl w:val="FEA6AAD4"/>
    <w:lvl w:ilvl="0" w:tplc="3B268F72">
      <w:start w:val="1"/>
      <w:numFmt w:val="lowerLetter"/>
      <w:lvlText w:val="%1)"/>
      <w:lvlJc w:val="left"/>
      <w:pPr>
        <w:ind w:left="1020" w:hanging="360"/>
      </w:pPr>
    </w:lvl>
    <w:lvl w:ilvl="1" w:tplc="6B5AEDEE">
      <w:start w:val="1"/>
      <w:numFmt w:val="lowerLetter"/>
      <w:lvlText w:val="%2)"/>
      <w:lvlJc w:val="left"/>
      <w:pPr>
        <w:ind w:left="1020" w:hanging="360"/>
      </w:pPr>
    </w:lvl>
    <w:lvl w:ilvl="2" w:tplc="83E2084C">
      <w:start w:val="1"/>
      <w:numFmt w:val="lowerLetter"/>
      <w:lvlText w:val="%3)"/>
      <w:lvlJc w:val="left"/>
      <w:pPr>
        <w:ind w:left="1020" w:hanging="360"/>
      </w:pPr>
    </w:lvl>
    <w:lvl w:ilvl="3" w:tplc="9690A334">
      <w:start w:val="1"/>
      <w:numFmt w:val="lowerLetter"/>
      <w:lvlText w:val="%4)"/>
      <w:lvlJc w:val="left"/>
      <w:pPr>
        <w:ind w:left="1020" w:hanging="360"/>
      </w:pPr>
    </w:lvl>
    <w:lvl w:ilvl="4" w:tplc="AC2213FE">
      <w:start w:val="1"/>
      <w:numFmt w:val="lowerLetter"/>
      <w:lvlText w:val="%5)"/>
      <w:lvlJc w:val="left"/>
      <w:pPr>
        <w:ind w:left="1020" w:hanging="360"/>
      </w:pPr>
    </w:lvl>
    <w:lvl w:ilvl="5" w:tplc="62167306">
      <w:start w:val="1"/>
      <w:numFmt w:val="lowerLetter"/>
      <w:lvlText w:val="%6)"/>
      <w:lvlJc w:val="left"/>
      <w:pPr>
        <w:ind w:left="1020" w:hanging="360"/>
      </w:pPr>
    </w:lvl>
    <w:lvl w:ilvl="6" w:tplc="090456D8">
      <w:start w:val="1"/>
      <w:numFmt w:val="lowerLetter"/>
      <w:lvlText w:val="%7)"/>
      <w:lvlJc w:val="left"/>
      <w:pPr>
        <w:ind w:left="1020" w:hanging="360"/>
      </w:pPr>
    </w:lvl>
    <w:lvl w:ilvl="7" w:tplc="F44246FE">
      <w:start w:val="1"/>
      <w:numFmt w:val="lowerLetter"/>
      <w:lvlText w:val="%8)"/>
      <w:lvlJc w:val="left"/>
      <w:pPr>
        <w:ind w:left="1020" w:hanging="360"/>
      </w:pPr>
    </w:lvl>
    <w:lvl w:ilvl="8" w:tplc="E7787498">
      <w:start w:val="1"/>
      <w:numFmt w:val="lowerLetter"/>
      <w:lvlText w:val="%9)"/>
      <w:lvlJc w:val="left"/>
      <w:pPr>
        <w:ind w:left="1020" w:hanging="360"/>
      </w:pPr>
    </w:lvl>
  </w:abstractNum>
  <w:num w:numId="1" w16cid:durableId="843322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4B"/>
    <w:rsid w:val="00013569"/>
    <w:rsid w:val="00031B43"/>
    <w:rsid w:val="000374F8"/>
    <w:rsid w:val="00046378"/>
    <w:rsid w:val="000473DB"/>
    <w:rsid w:val="000529C4"/>
    <w:rsid w:val="0005754D"/>
    <w:rsid w:val="00057681"/>
    <w:rsid w:val="000820EF"/>
    <w:rsid w:val="000851E6"/>
    <w:rsid w:val="000961FE"/>
    <w:rsid w:val="00097838"/>
    <w:rsid w:val="000A1FA4"/>
    <w:rsid w:val="000B54C8"/>
    <w:rsid w:val="000D32B3"/>
    <w:rsid w:val="000D4280"/>
    <w:rsid w:val="000E5FEC"/>
    <w:rsid w:val="000F49D5"/>
    <w:rsid w:val="00102DD2"/>
    <w:rsid w:val="0011119F"/>
    <w:rsid w:val="001156DF"/>
    <w:rsid w:val="001304A7"/>
    <w:rsid w:val="001428F3"/>
    <w:rsid w:val="001441E7"/>
    <w:rsid w:val="0016212E"/>
    <w:rsid w:val="00166585"/>
    <w:rsid w:val="00173DB8"/>
    <w:rsid w:val="001B12A7"/>
    <w:rsid w:val="001B5645"/>
    <w:rsid w:val="001B5CD7"/>
    <w:rsid w:val="001B6390"/>
    <w:rsid w:val="001E592A"/>
    <w:rsid w:val="001F413F"/>
    <w:rsid w:val="001F4C78"/>
    <w:rsid w:val="0021090D"/>
    <w:rsid w:val="00214A6B"/>
    <w:rsid w:val="0022400F"/>
    <w:rsid w:val="00243BC6"/>
    <w:rsid w:val="002518B9"/>
    <w:rsid w:val="002600F0"/>
    <w:rsid w:val="002A0591"/>
    <w:rsid w:val="002A3FC9"/>
    <w:rsid w:val="002A7D3F"/>
    <w:rsid w:val="002B2390"/>
    <w:rsid w:val="002B734D"/>
    <w:rsid w:val="002D254C"/>
    <w:rsid w:val="002D6806"/>
    <w:rsid w:val="002E1EA0"/>
    <w:rsid w:val="002E564B"/>
    <w:rsid w:val="002F6C1C"/>
    <w:rsid w:val="003028F8"/>
    <w:rsid w:val="0030498F"/>
    <w:rsid w:val="00304E17"/>
    <w:rsid w:val="00311D84"/>
    <w:rsid w:val="0031317F"/>
    <w:rsid w:val="00347831"/>
    <w:rsid w:val="00347886"/>
    <w:rsid w:val="00355235"/>
    <w:rsid w:val="00367CC7"/>
    <w:rsid w:val="0037062F"/>
    <w:rsid w:val="003716CC"/>
    <w:rsid w:val="00371E17"/>
    <w:rsid w:val="00372805"/>
    <w:rsid w:val="00384C84"/>
    <w:rsid w:val="003A2C09"/>
    <w:rsid w:val="003A2EEA"/>
    <w:rsid w:val="003A589A"/>
    <w:rsid w:val="003B406B"/>
    <w:rsid w:val="003B428C"/>
    <w:rsid w:val="003B7650"/>
    <w:rsid w:val="003C48DA"/>
    <w:rsid w:val="00401065"/>
    <w:rsid w:val="0040407F"/>
    <w:rsid w:val="00406768"/>
    <w:rsid w:val="00407A67"/>
    <w:rsid w:val="00417C1E"/>
    <w:rsid w:val="00422A90"/>
    <w:rsid w:val="00430F04"/>
    <w:rsid w:val="00444961"/>
    <w:rsid w:val="0045184A"/>
    <w:rsid w:val="00463E86"/>
    <w:rsid w:val="00473A11"/>
    <w:rsid w:val="004816D6"/>
    <w:rsid w:val="0048704A"/>
    <w:rsid w:val="004966C3"/>
    <w:rsid w:val="004A4E90"/>
    <w:rsid w:val="004A5F09"/>
    <w:rsid w:val="004B26C9"/>
    <w:rsid w:val="004B30E8"/>
    <w:rsid w:val="004C0D9F"/>
    <w:rsid w:val="004C1EE1"/>
    <w:rsid w:val="004C59CF"/>
    <w:rsid w:val="004C7EE1"/>
    <w:rsid w:val="004D2872"/>
    <w:rsid w:val="004D55B7"/>
    <w:rsid w:val="004E63B3"/>
    <w:rsid w:val="004F4702"/>
    <w:rsid w:val="004F6AF8"/>
    <w:rsid w:val="0050632C"/>
    <w:rsid w:val="00534566"/>
    <w:rsid w:val="00543AE6"/>
    <w:rsid w:val="00544848"/>
    <w:rsid w:val="00577950"/>
    <w:rsid w:val="0058084A"/>
    <w:rsid w:val="00581CA5"/>
    <w:rsid w:val="005901A4"/>
    <w:rsid w:val="00596C60"/>
    <w:rsid w:val="005B0ABF"/>
    <w:rsid w:val="005B389B"/>
    <w:rsid w:val="005C6711"/>
    <w:rsid w:val="005D3A6B"/>
    <w:rsid w:val="005E5F4B"/>
    <w:rsid w:val="005F7382"/>
    <w:rsid w:val="006031A3"/>
    <w:rsid w:val="006125B0"/>
    <w:rsid w:val="00614580"/>
    <w:rsid w:val="00624F9E"/>
    <w:rsid w:val="00627EDB"/>
    <w:rsid w:val="00640DF1"/>
    <w:rsid w:val="006445E2"/>
    <w:rsid w:val="006566D2"/>
    <w:rsid w:val="00674FA7"/>
    <w:rsid w:val="006755C8"/>
    <w:rsid w:val="006803CA"/>
    <w:rsid w:val="00681356"/>
    <w:rsid w:val="006A5B5C"/>
    <w:rsid w:val="006C5DE2"/>
    <w:rsid w:val="006E6F76"/>
    <w:rsid w:val="006E7461"/>
    <w:rsid w:val="0070556D"/>
    <w:rsid w:val="00713203"/>
    <w:rsid w:val="00713B09"/>
    <w:rsid w:val="00720E45"/>
    <w:rsid w:val="00730AAF"/>
    <w:rsid w:val="00743CC9"/>
    <w:rsid w:val="007531F8"/>
    <w:rsid w:val="00757131"/>
    <w:rsid w:val="0077014A"/>
    <w:rsid w:val="00771B09"/>
    <w:rsid w:val="00775E98"/>
    <w:rsid w:val="00782129"/>
    <w:rsid w:val="00794EDE"/>
    <w:rsid w:val="007B1617"/>
    <w:rsid w:val="007C61B2"/>
    <w:rsid w:val="007E1426"/>
    <w:rsid w:val="007E2D9F"/>
    <w:rsid w:val="007F1FAF"/>
    <w:rsid w:val="008032B3"/>
    <w:rsid w:val="00803668"/>
    <w:rsid w:val="0080535D"/>
    <w:rsid w:val="00814043"/>
    <w:rsid w:val="0081518D"/>
    <w:rsid w:val="00817362"/>
    <w:rsid w:val="00834826"/>
    <w:rsid w:val="00846AEF"/>
    <w:rsid w:val="00853A10"/>
    <w:rsid w:val="00861497"/>
    <w:rsid w:val="00867DFC"/>
    <w:rsid w:val="00871408"/>
    <w:rsid w:val="00875E6C"/>
    <w:rsid w:val="00891243"/>
    <w:rsid w:val="00891B29"/>
    <w:rsid w:val="008A0578"/>
    <w:rsid w:val="008A2A3C"/>
    <w:rsid w:val="008B4340"/>
    <w:rsid w:val="008B678C"/>
    <w:rsid w:val="008B7703"/>
    <w:rsid w:val="008C60A8"/>
    <w:rsid w:val="008D159D"/>
    <w:rsid w:val="008D585F"/>
    <w:rsid w:val="008D6BDD"/>
    <w:rsid w:val="008E5B75"/>
    <w:rsid w:val="008F0530"/>
    <w:rsid w:val="008F3DD4"/>
    <w:rsid w:val="008F4292"/>
    <w:rsid w:val="009024D5"/>
    <w:rsid w:val="00940E4A"/>
    <w:rsid w:val="00946293"/>
    <w:rsid w:val="0096764A"/>
    <w:rsid w:val="00972765"/>
    <w:rsid w:val="0098317C"/>
    <w:rsid w:val="009B423B"/>
    <w:rsid w:val="009B5B3E"/>
    <w:rsid w:val="009E6F45"/>
    <w:rsid w:val="009E7CFF"/>
    <w:rsid w:val="009F47CB"/>
    <w:rsid w:val="00A20EC8"/>
    <w:rsid w:val="00A27C1B"/>
    <w:rsid w:val="00A3006C"/>
    <w:rsid w:val="00A303E0"/>
    <w:rsid w:val="00A338A0"/>
    <w:rsid w:val="00A37319"/>
    <w:rsid w:val="00A44D71"/>
    <w:rsid w:val="00A4619D"/>
    <w:rsid w:val="00A46E6D"/>
    <w:rsid w:val="00A544DF"/>
    <w:rsid w:val="00A626CB"/>
    <w:rsid w:val="00A631E6"/>
    <w:rsid w:val="00A71575"/>
    <w:rsid w:val="00A76139"/>
    <w:rsid w:val="00A7683C"/>
    <w:rsid w:val="00A843C3"/>
    <w:rsid w:val="00AA390F"/>
    <w:rsid w:val="00AA5410"/>
    <w:rsid w:val="00AB4FA1"/>
    <w:rsid w:val="00AD004E"/>
    <w:rsid w:val="00AD3A96"/>
    <w:rsid w:val="00AE6C81"/>
    <w:rsid w:val="00AF5102"/>
    <w:rsid w:val="00AF64EB"/>
    <w:rsid w:val="00AF6EE9"/>
    <w:rsid w:val="00AF744A"/>
    <w:rsid w:val="00B04D65"/>
    <w:rsid w:val="00B06986"/>
    <w:rsid w:val="00B15C14"/>
    <w:rsid w:val="00B16940"/>
    <w:rsid w:val="00B16EB3"/>
    <w:rsid w:val="00B21BDF"/>
    <w:rsid w:val="00B248E0"/>
    <w:rsid w:val="00B37BD9"/>
    <w:rsid w:val="00B50CC5"/>
    <w:rsid w:val="00B55797"/>
    <w:rsid w:val="00B57F20"/>
    <w:rsid w:val="00B7050D"/>
    <w:rsid w:val="00B8409C"/>
    <w:rsid w:val="00B8433B"/>
    <w:rsid w:val="00B9031E"/>
    <w:rsid w:val="00B965A7"/>
    <w:rsid w:val="00BA25B8"/>
    <w:rsid w:val="00BA456B"/>
    <w:rsid w:val="00BA5601"/>
    <w:rsid w:val="00BB20DC"/>
    <w:rsid w:val="00BB5098"/>
    <w:rsid w:val="00BB6E35"/>
    <w:rsid w:val="00BC0998"/>
    <w:rsid w:val="00BC12A3"/>
    <w:rsid w:val="00BC5F62"/>
    <w:rsid w:val="00BF779E"/>
    <w:rsid w:val="00C068C7"/>
    <w:rsid w:val="00C12D93"/>
    <w:rsid w:val="00C13E4D"/>
    <w:rsid w:val="00C14750"/>
    <w:rsid w:val="00C206A1"/>
    <w:rsid w:val="00C20AFA"/>
    <w:rsid w:val="00C30221"/>
    <w:rsid w:val="00C36117"/>
    <w:rsid w:val="00C36167"/>
    <w:rsid w:val="00C42291"/>
    <w:rsid w:val="00C433FA"/>
    <w:rsid w:val="00C54738"/>
    <w:rsid w:val="00C6298D"/>
    <w:rsid w:val="00C86361"/>
    <w:rsid w:val="00CA3405"/>
    <w:rsid w:val="00CB0EC0"/>
    <w:rsid w:val="00CC7A72"/>
    <w:rsid w:val="00CD4CE9"/>
    <w:rsid w:val="00CD549E"/>
    <w:rsid w:val="00CD6F57"/>
    <w:rsid w:val="00CD7306"/>
    <w:rsid w:val="00CD7375"/>
    <w:rsid w:val="00CD7DE2"/>
    <w:rsid w:val="00CE03B5"/>
    <w:rsid w:val="00CE13FD"/>
    <w:rsid w:val="00CF1949"/>
    <w:rsid w:val="00CF4495"/>
    <w:rsid w:val="00D131A7"/>
    <w:rsid w:val="00D1630E"/>
    <w:rsid w:val="00D203DF"/>
    <w:rsid w:val="00D238B0"/>
    <w:rsid w:val="00D26B83"/>
    <w:rsid w:val="00D2766B"/>
    <w:rsid w:val="00D404A6"/>
    <w:rsid w:val="00D41E70"/>
    <w:rsid w:val="00D46F0A"/>
    <w:rsid w:val="00D47F0B"/>
    <w:rsid w:val="00D53A3F"/>
    <w:rsid w:val="00D56448"/>
    <w:rsid w:val="00D6748C"/>
    <w:rsid w:val="00D84C50"/>
    <w:rsid w:val="00D877F2"/>
    <w:rsid w:val="00D903E9"/>
    <w:rsid w:val="00D97ACB"/>
    <w:rsid w:val="00DA3061"/>
    <w:rsid w:val="00DB4360"/>
    <w:rsid w:val="00DB5749"/>
    <w:rsid w:val="00DD088B"/>
    <w:rsid w:val="00DD3957"/>
    <w:rsid w:val="00DD61CF"/>
    <w:rsid w:val="00DF2B89"/>
    <w:rsid w:val="00DF7054"/>
    <w:rsid w:val="00DF7F0A"/>
    <w:rsid w:val="00E00192"/>
    <w:rsid w:val="00E05FEB"/>
    <w:rsid w:val="00E21632"/>
    <w:rsid w:val="00E21650"/>
    <w:rsid w:val="00E46BE5"/>
    <w:rsid w:val="00E470FF"/>
    <w:rsid w:val="00E505CA"/>
    <w:rsid w:val="00E54086"/>
    <w:rsid w:val="00E64FAD"/>
    <w:rsid w:val="00EA5E2D"/>
    <w:rsid w:val="00EB1697"/>
    <w:rsid w:val="00ED4BA0"/>
    <w:rsid w:val="00EF5A78"/>
    <w:rsid w:val="00EF7F89"/>
    <w:rsid w:val="00F0601A"/>
    <w:rsid w:val="00F16485"/>
    <w:rsid w:val="00F246E2"/>
    <w:rsid w:val="00F265E4"/>
    <w:rsid w:val="00F5322D"/>
    <w:rsid w:val="00F56586"/>
    <w:rsid w:val="00F61DF5"/>
    <w:rsid w:val="00F76EF0"/>
    <w:rsid w:val="00F806C5"/>
    <w:rsid w:val="00FA75F6"/>
    <w:rsid w:val="00FC218D"/>
    <w:rsid w:val="00FC3C76"/>
    <w:rsid w:val="00FC5093"/>
    <w:rsid w:val="00FD1C5B"/>
    <w:rsid w:val="00FD4F1F"/>
    <w:rsid w:val="00F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53EB29"/>
  <w15:chartTrackingRefBased/>
  <w15:docId w15:val="{F1893D1E-3179-44F3-9053-CC7B7FB3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167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6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6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6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6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6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6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6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6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6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6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6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6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6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64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61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167"/>
  </w:style>
  <w:style w:type="paragraph" w:styleId="Footer">
    <w:name w:val="footer"/>
    <w:basedOn w:val="Normal"/>
    <w:link w:val="FooterChar"/>
    <w:uiPriority w:val="99"/>
    <w:unhideWhenUsed/>
    <w:rsid w:val="00C361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167"/>
  </w:style>
  <w:style w:type="character" w:styleId="CommentReference">
    <w:name w:val="annotation reference"/>
    <w:basedOn w:val="DefaultParagraphFont"/>
    <w:uiPriority w:val="99"/>
    <w:semiHidden/>
    <w:unhideWhenUsed/>
    <w:rsid w:val="00451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8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84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7BD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49643F3D4F64499063A35B9C3EF92E" ma:contentTypeVersion="9" ma:contentTypeDescription="Create a new document." ma:contentTypeScope="" ma:versionID="909461a97c2f2dad3954d5ac7b6fc915">
  <xsd:schema xmlns:xsd="http://www.w3.org/2001/XMLSchema" xmlns:xs="http://www.w3.org/2001/XMLSchema" xmlns:p="http://schemas.microsoft.com/office/2006/metadata/properties" xmlns:ns3="e0a33214-4fc9-4980-b257-c71e872a23c0" targetNamespace="http://schemas.microsoft.com/office/2006/metadata/properties" ma:root="true" ma:fieldsID="fcb452c2aebb74c08f262892253b16c2" ns3:_="">
    <xsd:import namespace="e0a33214-4fc9-4980-b257-c71e872a23c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33214-4fc9-4980-b257-c71e872a23c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a33214-4fc9-4980-b257-c71e872a23c0" xsi:nil="true"/>
  </documentManagement>
</p:properties>
</file>

<file path=customXml/itemProps1.xml><?xml version="1.0" encoding="utf-8"?>
<ds:datastoreItem xmlns:ds="http://schemas.openxmlformats.org/officeDocument/2006/customXml" ds:itemID="{E57D1F23-4E95-4F7C-8925-3C4B400E8C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BC65D5-BAFA-470B-81DB-4B8187AFDD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33214-4fc9-4980-b257-c71e872a23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43DB89-4028-4212-8B73-0A54B109D9F0}">
  <ds:schemaRefs>
    <ds:schemaRef ds:uri="http://schemas.microsoft.com/office/2006/metadata/properties"/>
    <ds:schemaRef ds:uri="http://schemas.microsoft.com/office/infopath/2007/PartnerControls"/>
    <ds:schemaRef ds:uri="e0a33214-4fc9-4980-b257-c71e872a23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en Xu</dc:creator>
  <cp:keywords/>
  <dc:description/>
  <cp:lastModifiedBy>Qin Qin</cp:lastModifiedBy>
  <cp:revision>3</cp:revision>
  <dcterms:created xsi:type="dcterms:W3CDTF">2025-10-18T14:32:00Z</dcterms:created>
  <dcterms:modified xsi:type="dcterms:W3CDTF">2025-10-1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b2313-c66f-4846-85f3-14980ff26962</vt:lpwstr>
  </property>
  <property fmtid="{D5CDD505-2E9C-101B-9397-08002B2CF9AE}" pid="3" name="ContentTypeId">
    <vt:lpwstr>0x0101007B49643F3D4F64499063A35B9C3EF92E</vt:lpwstr>
  </property>
</Properties>
</file>